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736" w:rsidRPr="007441A4" w:rsidRDefault="007441A4" w:rsidP="007441A4">
      <w:pPr>
        <w:spacing w:line="276" w:lineRule="auto"/>
        <w:rPr>
          <w:rFonts w:ascii="Times New Roman" w:hAnsi="Times New Roman" w:cs="Times New Roman"/>
        </w:rPr>
      </w:pPr>
      <w:r w:rsidRPr="007441A4">
        <w:rPr>
          <w:rFonts w:ascii="Times New Roman" w:hAnsi="Times New Roman" w:cs="Times New Roman"/>
        </w:rPr>
        <w:t>Table S1: Cattle ownership in the eight study villag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3"/>
        <w:gridCol w:w="2416"/>
        <w:gridCol w:w="816"/>
        <w:gridCol w:w="2723"/>
        <w:gridCol w:w="816"/>
        <w:gridCol w:w="2789"/>
      </w:tblGrid>
      <w:tr w:rsidR="007441A4" w:rsidRPr="007441A4" w:rsidTr="00F5325E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7441A4" w:rsidRPr="007441A4" w:rsidRDefault="007441A4" w:rsidP="007441A4">
            <w:pPr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7441A4">
            <w:pPr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Households with catt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7441A4">
            <w:pPr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Households without catt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noWrap/>
            <w:vAlign w:val="bottom"/>
            <w:hideMark/>
          </w:tcPr>
          <w:p w:rsidR="007441A4" w:rsidRPr="007441A4" w:rsidRDefault="007441A4" w:rsidP="007441A4">
            <w:pPr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Total households surveyed</w:t>
            </w:r>
          </w:p>
        </w:tc>
      </w:tr>
      <w:tr w:rsidR="007441A4" w:rsidRPr="007441A4" w:rsidTr="00F5325E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7441A4" w:rsidRPr="007441A4" w:rsidRDefault="007441A4" w:rsidP="007441A4">
            <w:pPr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BW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990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2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842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7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1191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79</w:t>
            </w:r>
          </w:p>
        </w:tc>
      </w:tr>
      <w:tr w:rsidR="007441A4" w:rsidRPr="007441A4" w:rsidTr="00F5325E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7441A4" w:rsidRPr="007441A4" w:rsidRDefault="007441A4" w:rsidP="007441A4">
            <w:pPr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C4H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990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14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842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86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1191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83</w:t>
            </w:r>
          </w:p>
        </w:tc>
      </w:tr>
      <w:tr w:rsidR="00F75155" w:rsidRPr="007441A4" w:rsidTr="007D0B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Pr="007441A4" w:rsidRDefault="00F75155" w:rsidP="00F75155">
            <w:pPr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</w:rPr>
              <w:t>K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Pr="007441A4" w:rsidRDefault="00F75155" w:rsidP="00F352C1">
            <w:pPr>
              <w:ind w:right="990"/>
              <w:jc w:val="right"/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Default="00F75155" w:rsidP="00F751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75155">
              <w:rPr>
                <w:rFonts w:ascii="Times New Roman" w:hAnsi="Times New Roman" w:cs="Times New Roman"/>
              </w:rPr>
              <w:t>1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Pr="007441A4" w:rsidRDefault="00F75155" w:rsidP="00F352C1">
            <w:pPr>
              <w:ind w:right="842"/>
              <w:jc w:val="right"/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Default="00F75155" w:rsidP="00F751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75155">
              <w:rPr>
                <w:rFonts w:ascii="Times New Roman" w:hAnsi="Times New Roman" w:cs="Times New Roman"/>
              </w:rPr>
              <w:t>88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Pr="007441A4" w:rsidRDefault="00F75155" w:rsidP="00F352C1">
            <w:pPr>
              <w:ind w:right="1191"/>
              <w:jc w:val="right"/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</w:rPr>
              <w:t>83</w:t>
            </w:r>
          </w:p>
        </w:tc>
      </w:tr>
      <w:tr w:rsidR="00F75155" w:rsidRPr="007441A4" w:rsidTr="007D0B9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Pr="007441A4" w:rsidRDefault="00F75155" w:rsidP="00F75155">
            <w:pPr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</w:rPr>
              <w:t>K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Pr="007441A4" w:rsidRDefault="00F75155" w:rsidP="00F352C1">
            <w:pPr>
              <w:ind w:right="990"/>
              <w:jc w:val="right"/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Default="00F75155" w:rsidP="00F751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75155">
              <w:rPr>
                <w:rFonts w:ascii="Times New Roman" w:hAnsi="Times New Roman" w:cs="Times New Roman"/>
              </w:rPr>
              <w:t>3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Pr="007441A4" w:rsidRDefault="00F75155" w:rsidP="00F352C1">
            <w:pPr>
              <w:ind w:right="842"/>
              <w:jc w:val="right"/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Default="00F75155" w:rsidP="00F751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75155">
              <w:rPr>
                <w:rFonts w:ascii="Times New Roman" w:hAnsi="Times New Roman" w:cs="Times New Roman"/>
              </w:rPr>
              <w:t>6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5155" w:rsidRPr="007441A4" w:rsidRDefault="00F75155" w:rsidP="00F352C1">
            <w:pPr>
              <w:ind w:right="1191"/>
              <w:jc w:val="right"/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</w:rPr>
              <w:t>109</w:t>
            </w:r>
          </w:p>
        </w:tc>
      </w:tr>
      <w:tr w:rsidR="007441A4" w:rsidRPr="007441A4" w:rsidTr="00F5325E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7441A4" w:rsidRPr="007441A4" w:rsidRDefault="007441A4" w:rsidP="007441A4">
            <w:pPr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LIW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990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8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842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92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1191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88</w:t>
            </w:r>
          </w:p>
        </w:tc>
      </w:tr>
      <w:tr w:rsidR="007441A4" w:rsidRPr="007441A4" w:rsidTr="00F5325E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7441A4" w:rsidRPr="007441A4" w:rsidRDefault="007441A4" w:rsidP="007441A4">
            <w:pPr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MAI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990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3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842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7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1191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144</w:t>
            </w:r>
          </w:p>
        </w:tc>
      </w:tr>
      <w:tr w:rsidR="007441A4" w:rsidRPr="007441A4" w:rsidTr="00F5325E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7441A4" w:rsidRPr="007441A4" w:rsidRDefault="007441A4" w:rsidP="007441A4">
            <w:pPr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MW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990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2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842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7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1191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94</w:t>
            </w:r>
          </w:p>
        </w:tc>
      </w:tr>
      <w:tr w:rsidR="007441A4" w:rsidRPr="007441A4" w:rsidTr="00F75155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441A4" w:rsidRPr="007441A4" w:rsidRDefault="007441A4" w:rsidP="007441A4">
            <w:pPr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SE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990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1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842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bottom"/>
            <w:hideMark/>
          </w:tcPr>
          <w:p w:rsidR="007441A4" w:rsidRPr="007441A4" w:rsidRDefault="00F5325E" w:rsidP="007441A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441A4" w:rsidRPr="007441A4">
              <w:rPr>
                <w:rFonts w:ascii="Times New Roman" w:hAnsi="Times New Roman" w:cs="Times New Roman"/>
              </w:rPr>
              <w:t>8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noWrap/>
            <w:vAlign w:val="bottom"/>
            <w:hideMark/>
          </w:tcPr>
          <w:p w:rsidR="007441A4" w:rsidRPr="007441A4" w:rsidRDefault="007441A4" w:rsidP="00F352C1">
            <w:pPr>
              <w:ind w:right="1191"/>
              <w:jc w:val="right"/>
              <w:rPr>
                <w:rFonts w:ascii="Times New Roman" w:hAnsi="Times New Roman" w:cs="Times New Roman"/>
              </w:rPr>
            </w:pPr>
            <w:r w:rsidRPr="007441A4">
              <w:rPr>
                <w:rFonts w:ascii="Times New Roman" w:hAnsi="Times New Roman" w:cs="Times New Roman"/>
              </w:rPr>
              <w:t>71</w:t>
            </w:r>
          </w:p>
        </w:tc>
      </w:tr>
      <w:tr w:rsidR="00F75155" w:rsidRPr="007441A4" w:rsidTr="00F7515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5155" w:rsidRPr="00F75155" w:rsidRDefault="00F75155" w:rsidP="00F75155">
            <w:pPr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5155" w:rsidRPr="00F75155" w:rsidRDefault="00F75155" w:rsidP="00F352C1">
            <w:pPr>
              <w:ind w:right="990"/>
              <w:jc w:val="right"/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5155" w:rsidRPr="00F75155" w:rsidRDefault="00F75155" w:rsidP="00F751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F75155">
              <w:rPr>
                <w:rFonts w:ascii="Times New Roman" w:hAnsi="Times New Roman" w:cs="Times New Roman"/>
                <w:color w:val="000000"/>
              </w:rPr>
              <w:t>21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5155" w:rsidRPr="00F75155" w:rsidRDefault="00F75155" w:rsidP="00F352C1">
            <w:pPr>
              <w:ind w:right="842"/>
              <w:jc w:val="right"/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  <w:color w:val="000000"/>
              </w:rPr>
              <w:t>5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5155" w:rsidRPr="00F75155" w:rsidRDefault="00F75155" w:rsidP="00F751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F75155">
              <w:rPr>
                <w:rFonts w:ascii="Times New Roman" w:hAnsi="Times New Roman" w:cs="Times New Roman"/>
                <w:color w:val="000000"/>
              </w:rPr>
              <w:t>79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5155" w:rsidRPr="00F75155" w:rsidRDefault="00F75155" w:rsidP="00F352C1">
            <w:pPr>
              <w:ind w:right="1191"/>
              <w:jc w:val="right"/>
              <w:rPr>
                <w:rFonts w:ascii="Times New Roman" w:hAnsi="Times New Roman" w:cs="Times New Roman"/>
              </w:rPr>
            </w:pPr>
            <w:r w:rsidRPr="00F75155">
              <w:rPr>
                <w:rFonts w:ascii="Times New Roman" w:hAnsi="Times New Roman" w:cs="Times New Roman"/>
                <w:color w:val="000000"/>
              </w:rPr>
              <w:t>751</w:t>
            </w:r>
          </w:p>
        </w:tc>
      </w:tr>
    </w:tbl>
    <w:p w:rsidR="00433AFF" w:rsidRDefault="00433AFF">
      <w:pPr>
        <w:rPr>
          <w:rFonts w:ascii="Times New Roman" w:hAnsi="Times New Roman" w:cs="Times New Roman"/>
        </w:rPr>
      </w:pPr>
    </w:p>
    <w:p w:rsidR="00433AFF" w:rsidRPr="00433AFF" w:rsidRDefault="00433A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useholds were randomly selected for participation in a rolling malaria indicator survey (</w:t>
      </w:r>
      <w:proofErr w:type="spellStart"/>
      <w:r>
        <w:rPr>
          <w:rFonts w:ascii="Times New Roman" w:hAnsi="Times New Roman" w:cs="Times New Roman"/>
        </w:rPr>
        <w:t>rMIS</w:t>
      </w:r>
      <w:proofErr w:type="spellEnd"/>
      <w:r>
        <w:rPr>
          <w:rFonts w:ascii="Times New Roman" w:hAnsi="Times New Roman" w:cs="Times New Roman"/>
        </w:rPr>
        <w:t xml:space="preserve">) between April 2015 and May 2018 as described in McCann </w:t>
      </w:r>
      <w:r>
        <w:rPr>
          <w:rFonts w:ascii="Times New Roman" w:hAnsi="Times New Roman" w:cs="Times New Roman"/>
          <w:i/>
          <w:iCs/>
        </w:rPr>
        <w:t xml:space="preserve">et al. </w:t>
      </w:r>
      <w:r>
        <w:rPr>
          <w:rFonts w:ascii="Times New Roman" w:hAnsi="Times New Roman" w:cs="Times New Roman"/>
        </w:rPr>
        <w:t xml:space="preserve">(2021). As part of the </w:t>
      </w:r>
      <w:r w:rsidR="00B8638D">
        <w:rPr>
          <w:rFonts w:ascii="Times New Roman" w:hAnsi="Times New Roman" w:cs="Times New Roman"/>
        </w:rPr>
        <w:t>survey, householders were asked about cattle ownership.</w:t>
      </w:r>
      <w:r>
        <w:rPr>
          <w:rFonts w:ascii="Times New Roman" w:hAnsi="Times New Roman" w:cs="Times New Roman"/>
        </w:rPr>
        <w:t xml:space="preserve">Only villages from the current study are included here. For households participating in multiple rounds of the </w:t>
      </w:r>
      <w:proofErr w:type="spellStart"/>
      <w:r>
        <w:rPr>
          <w:rFonts w:ascii="Times New Roman" w:hAnsi="Times New Roman" w:cs="Times New Roman"/>
        </w:rPr>
        <w:t>rMIS</w:t>
      </w:r>
      <w:proofErr w:type="spellEnd"/>
      <w:r>
        <w:rPr>
          <w:rFonts w:ascii="Times New Roman" w:hAnsi="Times New Roman" w:cs="Times New Roman"/>
        </w:rPr>
        <w:t xml:space="preserve">, only the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first record is included here. </w:t>
      </w:r>
    </w:p>
    <w:sectPr w:rsidR="00433AFF" w:rsidRPr="00433AFF" w:rsidSect="007441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441A4"/>
    <w:rsid w:val="0000544B"/>
    <w:rsid w:val="000102F1"/>
    <w:rsid w:val="00091630"/>
    <w:rsid w:val="0011785C"/>
    <w:rsid w:val="0012588C"/>
    <w:rsid w:val="00133434"/>
    <w:rsid w:val="00171F3E"/>
    <w:rsid w:val="001B4EE5"/>
    <w:rsid w:val="002508CF"/>
    <w:rsid w:val="00282094"/>
    <w:rsid w:val="002A09CE"/>
    <w:rsid w:val="002A27B2"/>
    <w:rsid w:val="002A36A3"/>
    <w:rsid w:val="002B7475"/>
    <w:rsid w:val="002D7E3E"/>
    <w:rsid w:val="00323F33"/>
    <w:rsid w:val="00371251"/>
    <w:rsid w:val="00374C88"/>
    <w:rsid w:val="003A0279"/>
    <w:rsid w:val="003A1739"/>
    <w:rsid w:val="003B0FBB"/>
    <w:rsid w:val="003C2D0B"/>
    <w:rsid w:val="003E2702"/>
    <w:rsid w:val="00432643"/>
    <w:rsid w:val="00433AFF"/>
    <w:rsid w:val="004549DF"/>
    <w:rsid w:val="0046536A"/>
    <w:rsid w:val="00470289"/>
    <w:rsid w:val="00493C78"/>
    <w:rsid w:val="004B35FE"/>
    <w:rsid w:val="00551ECD"/>
    <w:rsid w:val="005B1F8F"/>
    <w:rsid w:val="005D74C9"/>
    <w:rsid w:val="005F6332"/>
    <w:rsid w:val="00624BCD"/>
    <w:rsid w:val="006405EF"/>
    <w:rsid w:val="00646C1D"/>
    <w:rsid w:val="00677C32"/>
    <w:rsid w:val="006A2F83"/>
    <w:rsid w:val="006C7C62"/>
    <w:rsid w:val="00702468"/>
    <w:rsid w:val="00704D7E"/>
    <w:rsid w:val="007441A4"/>
    <w:rsid w:val="0077700B"/>
    <w:rsid w:val="00797CFD"/>
    <w:rsid w:val="007C08A6"/>
    <w:rsid w:val="0080038B"/>
    <w:rsid w:val="00844487"/>
    <w:rsid w:val="0085288C"/>
    <w:rsid w:val="008A18C2"/>
    <w:rsid w:val="008A497E"/>
    <w:rsid w:val="008A75AD"/>
    <w:rsid w:val="008F60BD"/>
    <w:rsid w:val="00925833"/>
    <w:rsid w:val="009F133C"/>
    <w:rsid w:val="00A57EEB"/>
    <w:rsid w:val="00A77949"/>
    <w:rsid w:val="00A80317"/>
    <w:rsid w:val="00A86258"/>
    <w:rsid w:val="00A94F86"/>
    <w:rsid w:val="00AB597E"/>
    <w:rsid w:val="00AD5290"/>
    <w:rsid w:val="00AE269B"/>
    <w:rsid w:val="00B323E6"/>
    <w:rsid w:val="00B722E5"/>
    <w:rsid w:val="00B8638D"/>
    <w:rsid w:val="00B95F83"/>
    <w:rsid w:val="00BA5B93"/>
    <w:rsid w:val="00BB5153"/>
    <w:rsid w:val="00BC66F3"/>
    <w:rsid w:val="00BF4F1D"/>
    <w:rsid w:val="00C640AD"/>
    <w:rsid w:val="00C64D89"/>
    <w:rsid w:val="00C875CF"/>
    <w:rsid w:val="00CF1E1E"/>
    <w:rsid w:val="00CF2F10"/>
    <w:rsid w:val="00D5428A"/>
    <w:rsid w:val="00E050A4"/>
    <w:rsid w:val="00E105B7"/>
    <w:rsid w:val="00E611CF"/>
    <w:rsid w:val="00EA429B"/>
    <w:rsid w:val="00EC4E17"/>
    <w:rsid w:val="00EE0736"/>
    <w:rsid w:val="00EE5795"/>
    <w:rsid w:val="00F352C1"/>
    <w:rsid w:val="00F5325E"/>
    <w:rsid w:val="00F72145"/>
    <w:rsid w:val="00F75155"/>
    <w:rsid w:val="00F9366F"/>
    <w:rsid w:val="00FA3BD8"/>
    <w:rsid w:val="00FC29B2"/>
    <w:rsid w:val="00FD7F0D"/>
    <w:rsid w:val="00FE09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6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ann, Robert</dc:creator>
  <cp:lastModifiedBy>Monicah</cp:lastModifiedBy>
  <cp:revision>3</cp:revision>
  <dcterms:created xsi:type="dcterms:W3CDTF">2021-07-26T20:07:00Z</dcterms:created>
  <dcterms:modified xsi:type="dcterms:W3CDTF">2021-08-03T11:42:00Z</dcterms:modified>
</cp:coreProperties>
</file>